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EE708" w14:textId="179C4563" w:rsidR="001574E5" w:rsidRPr="003B1438" w:rsidRDefault="001574E5" w:rsidP="001574E5">
      <w:pPr>
        <w:spacing w:after="160" w:line="360" w:lineRule="auto"/>
        <w:rPr>
          <w:b/>
          <w:lang w:eastAsia="en-AU"/>
        </w:rPr>
      </w:pPr>
      <w:r w:rsidRPr="003C0370">
        <w:rPr>
          <w:b/>
          <w:lang w:eastAsia="en-AU"/>
        </w:rPr>
        <w:t>S</w:t>
      </w:r>
      <w:r w:rsidR="00BD43C3">
        <w:rPr>
          <w:b/>
          <w:lang w:eastAsia="en-AU"/>
        </w:rPr>
        <w:t>2</w:t>
      </w:r>
      <w:r w:rsidRPr="003C0370">
        <w:rPr>
          <w:b/>
          <w:lang w:eastAsia="en-AU"/>
        </w:rPr>
        <w:t xml:space="preserve"> </w:t>
      </w:r>
      <w:r w:rsidR="00BD43C3">
        <w:rPr>
          <w:b/>
          <w:lang w:eastAsia="en-AU"/>
        </w:rPr>
        <w:t>Table.</w:t>
      </w:r>
      <w:r>
        <w:rPr>
          <w:lang w:eastAsia="en-AU"/>
        </w:rPr>
        <w:t xml:space="preserve"> </w:t>
      </w:r>
      <w:r w:rsidRPr="003C0370">
        <w:rPr>
          <w:lang w:eastAsia="en-AU"/>
        </w:rPr>
        <w:t>Differences in perioperative variables in patients with measured and unmeasured renal function tests</w:t>
      </w:r>
      <w:r w:rsidR="003054D8">
        <w:rPr>
          <w:lang w:eastAsia="en-AU"/>
        </w:rPr>
        <w:t>.</w:t>
      </w:r>
    </w:p>
    <w:tbl>
      <w:tblPr>
        <w:tblW w:w="16018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687"/>
        <w:gridCol w:w="849"/>
        <w:gridCol w:w="1681"/>
        <w:gridCol w:w="1791"/>
        <w:gridCol w:w="785"/>
        <w:gridCol w:w="1854"/>
        <w:gridCol w:w="1701"/>
        <w:gridCol w:w="992"/>
      </w:tblGrid>
      <w:tr w:rsidR="001574E5" w:rsidRPr="00450AF1" w14:paraId="115F6B4D" w14:textId="77777777" w:rsidTr="005075E2">
        <w:trPr>
          <w:trHeight w:hRule="exact" w:val="1139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1D760" w14:textId="77777777" w:rsidR="001574E5" w:rsidRPr="001574E5" w:rsidRDefault="001574E5" w:rsidP="00775442">
            <w:pPr>
              <w:pStyle w:val="Heading1"/>
              <w:numPr>
                <w:ilvl w:val="0"/>
                <w:numId w:val="0"/>
              </w:numPr>
              <w:spacing w:line="360" w:lineRule="auto"/>
              <w:ind w:left="432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39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063EE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Unmeasured</w:t>
            </w:r>
          </w:p>
          <w:p w14:paraId="28366439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Renal function </w:t>
            </w:r>
          </w:p>
          <w:p w14:paraId="49AFB27A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(n=113)</w:t>
            </w:r>
          </w:p>
        </w:tc>
        <w:tc>
          <w:tcPr>
            <w:tcW w:w="42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ECF01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Measured </w:t>
            </w:r>
          </w:p>
          <w:p w14:paraId="74384DA6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renal function</w:t>
            </w:r>
          </w:p>
          <w:p w14:paraId="2F07D5E9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(n=947)</w:t>
            </w:r>
          </w:p>
        </w:tc>
        <w:tc>
          <w:tcPr>
            <w:tcW w:w="45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6282E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All patients</w:t>
            </w:r>
          </w:p>
          <w:p w14:paraId="33605310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ind w:firstLine="34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(n=1060)</w:t>
            </w:r>
          </w:p>
        </w:tc>
      </w:tr>
      <w:tr w:rsidR="001574E5" w:rsidRPr="00450AF1" w14:paraId="356A10F2" w14:textId="77777777" w:rsidTr="005075E2">
        <w:trPr>
          <w:trHeight w:hRule="exact" w:val="840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41E53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C1637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Saline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D216E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PlasmaLyte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87711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C95A0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Saline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4FBC8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PlasmaLyte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0DA2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3E1EF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Measured</w:t>
            </w:r>
          </w:p>
          <w:p w14:paraId="2ABF5ED3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renal func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85B2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Unmeasured</w:t>
            </w:r>
          </w:p>
          <w:p w14:paraId="0B06A441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renal fun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819FF" w14:textId="77777777" w:rsidR="001574E5" w:rsidRPr="001574E5" w:rsidRDefault="001574E5" w:rsidP="00775442">
            <w:pPr>
              <w:tabs>
                <w:tab w:val="left" w:pos="2160"/>
              </w:tabs>
              <w:spacing w:line="360" w:lineRule="auto"/>
              <w:ind w:firstLine="34"/>
              <w:jc w:val="center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5075E2" w:rsidRPr="00450AF1" w14:paraId="2DC09107" w14:textId="77777777" w:rsidTr="005075E2">
        <w:trPr>
          <w:trHeight w:hRule="exact" w:val="409"/>
          <w:jc w:val="center"/>
        </w:trPr>
        <w:tc>
          <w:tcPr>
            <w:tcW w:w="1601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01A839DD" w14:textId="425006D5" w:rsidR="005075E2" w:rsidRPr="005075E2" w:rsidRDefault="005075E2" w:rsidP="00775442">
            <w:pPr>
              <w:spacing w:line="360" w:lineRule="auto"/>
              <w:ind w:left="377" w:hanging="377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075E2">
              <w:rPr>
                <w:b/>
                <w:color w:val="000000" w:themeColor="text1"/>
                <w:sz w:val="22"/>
                <w:szCs w:val="22"/>
                <w:lang w:val="en-US"/>
              </w:rPr>
              <w:t>Preoperative characteristics</w:t>
            </w:r>
          </w:p>
        </w:tc>
      </w:tr>
      <w:tr w:rsidR="001574E5" w:rsidRPr="00450AF1" w14:paraId="60E0AAF9" w14:textId="77777777" w:rsidTr="005075E2">
        <w:trPr>
          <w:trHeight w:hRule="exact" w:val="409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EE6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No of patien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B59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63 (10.5%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76F6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50 (10.9%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A7A5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46254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539 (56.9%)</w:t>
            </w:r>
          </w:p>
          <w:p w14:paraId="725CFA9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71E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408 (43.1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004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CBCDF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9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945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6E6CA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74E5" w:rsidRPr="00450AF1" w14:paraId="67A68012" w14:textId="77777777" w:rsidTr="005075E2">
        <w:trPr>
          <w:trHeight w:hRule="exact" w:val="414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F94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63AE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50.4 (19.6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EBFA1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41.8 (18.8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A6C2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0.02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45795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61.2 (17.7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BE2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61.7 (17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CB664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0.68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DDF57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64 (50: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DCB3F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44 (32:6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B040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1574E5" w:rsidRPr="00450AF1" w14:paraId="4911901A" w14:textId="77777777" w:rsidTr="005075E2">
        <w:trPr>
          <w:trHeight w:hRule="exact" w:val="434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C123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Male gend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3ECD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36 (57.1%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12581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29 (58%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8B14F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&gt;0.99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70FA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356 (66.0.%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0982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236 (57.9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699C5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0.010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5D05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527 (55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769AA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65 (57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D452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764</w:t>
            </w:r>
          </w:p>
        </w:tc>
      </w:tr>
      <w:tr w:rsidR="005075E2" w:rsidRPr="00450AF1" w14:paraId="038A89EC" w14:textId="77777777" w:rsidTr="005075E2">
        <w:trPr>
          <w:trHeight w:hRule="exact" w:val="434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3FCA" w14:textId="01FA3AF9" w:rsidR="005075E2" w:rsidRPr="001574E5" w:rsidRDefault="005075E2" w:rsidP="00775442">
            <w:pPr>
              <w:spacing w:line="360" w:lineRule="auto"/>
              <w:ind w:left="377" w:hanging="377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Charlson Comorbidity</w:t>
            </w: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Inde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F1BD" w14:textId="77B51F85" w:rsidR="005075E2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 (0:0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3B2D5" w14:textId="7A8732F1" w:rsidR="005075E2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 (0:0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60AE" w14:textId="2FBA419C" w:rsidR="005075E2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75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E21B" w14:textId="1773D378" w:rsidR="005075E2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 (0:3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3F90E" w14:textId="5184553F" w:rsidR="005075E2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 (0:2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6605B" w14:textId="5CC723A2" w:rsidR="005075E2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26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B6DD5" w14:textId="5EAEDE35" w:rsidR="005075E2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 (0-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157FF" w14:textId="758F87B8" w:rsidR="005075E2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 (0: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9C6C0" w14:textId="1E569056" w:rsidR="005075E2" w:rsidRPr="001574E5" w:rsidRDefault="005075E2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1574E5" w:rsidRPr="00450AF1" w14:paraId="5203DA31" w14:textId="77777777" w:rsidTr="005075E2">
        <w:trPr>
          <w:trHeight w:hRule="exact" w:val="413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21E1C" w14:textId="372744A6" w:rsidR="001574E5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Serum C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reatinine, 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</w:rPr>
              <w:t>μmol L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FF9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72 (62:87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E775B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71 (64:78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5A67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80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025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78 (65:96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5DF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77 (65:96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283D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734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8F68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77 (65:9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37B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72 (64:8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7F9B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</w:tr>
      <w:tr w:rsidR="001574E5" w:rsidRPr="00450AF1" w14:paraId="3EFB3809" w14:textId="77777777" w:rsidTr="005075E2">
        <w:trPr>
          <w:trHeight w:hRule="exact" w:val="463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662D0" w14:textId="08B772B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eGFR, mL min</w:t>
            </w:r>
            <w:r w:rsidRPr="001574E5">
              <w:rPr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1.73m</w:t>
            </w:r>
            <w:r w:rsidRPr="001574E5">
              <w:rPr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9BDA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91 (78:91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E4FEB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91 (85.5:91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BB71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38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FCC6B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84 (63:91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2141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82.5 (61:91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898E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47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FCAB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83 (63: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F8ED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91 (83:9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6A957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1574E5" w:rsidRPr="00450AF1" w14:paraId="34656B9F" w14:textId="77777777" w:rsidTr="005075E2">
        <w:trPr>
          <w:trHeight w:hRule="exact" w:val="426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18B68" w14:textId="1A63864F" w:rsidR="001574E5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Serum</w:t>
            </w: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chloride, 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</w:rPr>
              <w:t>μmol L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0254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01 (99:102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196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01 (100:102.8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813F5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18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2820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00 (98:103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359A1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03 (98:10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23E8B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848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6382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00 (98:10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3252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01 (100:10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3AD2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144</w:t>
            </w:r>
          </w:p>
        </w:tc>
      </w:tr>
      <w:tr w:rsidR="001574E5" w:rsidRPr="00450AF1" w14:paraId="114875E9" w14:textId="77777777" w:rsidTr="005075E2">
        <w:trPr>
          <w:trHeight w:hRule="exact" w:val="419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8ABB" w14:textId="43582A59" w:rsidR="001574E5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Serum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 xml:space="preserve"> bicarbonate, 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</w:rPr>
              <w:t>μmol L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CE4DA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27 (25:28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4C85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26 (25:28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8758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21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20647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26 (24:28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8ED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26 (24:28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0693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0130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26 (24: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D7E7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27 (25: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28E4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070</w:t>
            </w:r>
          </w:p>
        </w:tc>
      </w:tr>
      <w:tr w:rsidR="005075E2" w:rsidRPr="00450AF1" w14:paraId="6C7F7B6D" w14:textId="77777777" w:rsidTr="005075E2">
        <w:trPr>
          <w:trHeight w:hRule="exact" w:val="439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02FC2" w14:textId="1A154125" w:rsidR="001574E5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A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naemia (WHO definition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4DD3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B2F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89C3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19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F41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79 (33.2%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4DA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27 (31.1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5B85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527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DE15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298 (32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B54A5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3 (15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B300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5075E2" w:rsidRPr="00450AF1" w14:paraId="54E12C8B" w14:textId="77777777" w:rsidTr="005075E2">
        <w:trPr>
          <w:trHeight w:hRule="exact" w:val="434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EE5A1" w14:textId="72AAAF27" w:rsidR="001574E5" w:rsidRPr="001574E5" w:rsidRDefault="005075E2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>
              <w:rPr>
                <w:bCs/>
                <w:color w:val="000000" w:themeColor="text1"/>
                <w:sz w:val="22"/>
                <w:szCs w:val="22"/>
                <w:lang w:val="en-US"/>
              </w:rPr>
              <w:t>H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aemoglobin, g L</w:t>
            </w:r>
            <w:r w:rsidR="001574E5" w:rsidRPr="001574E5">
              <w:rPr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C3404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36 (127:145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4784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44 (133:153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6710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A75A7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33 (120:146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0615B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34 (119:145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CA2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75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F422A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33 (120:1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A12B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39 (130:14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891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</w:tr>
      <w:tr w:rsidR="005075E2" w:rsidRPr="00450AF1" w14:paraId="21F1ADC1" w14:textId="77777777" w:rsidTr="005075E2">
        <w:trPr>
          <w:trHeight w:hRule="exact" w:val="433"/>
          <w:jc w:val="center"/>
        </w:trPr>
        <w:tc>
          <w:tcPr>
            <w:tcW w:w="1601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2F426A38" w14:textId="287587F8" w:rsidR="005075E2" w:rsidRPr="005075E2" w:rsidRDefault="005075E2" w:rsidP="00775442">
            <w:pPr>
              <w:spacing w:line="360" w:lineRule="auto"/>
              <w:ind w:left="377" w:hanging="377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075E2">
              <w:rPr>
                <w:b/>
                <w:color w:val="000000" w:themeColor="text1"/>
                <w:sz w:val="22"/>
                <w:szCs w:val="22"/>
                <w:lang w:val="en-US"/>
              </w:rPr>
              <w:t>Surgery type</w:t>
            </w:r>
          </w:p>
        </w:tc>
      </w:tr>
      <w:tr w:rsidR="005075E2" w:rsidRPr="00450AF1" w14:paraId="43BF76E3" w14:textId="77777777" w:rsidTr="005075E2">
        <w:trPr>
          <w:trHeight w:hRule="exact" w:val="433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7D7A1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Emergency surge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8284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9 (30.2%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E487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2 (24%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EF63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0.52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9696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238 (44.2%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DC68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49 (35.5%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D34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0.01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81BE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387 (40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301C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31 (27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E944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006</w:t>
            </w:r>
          </w:p>
        </w:tc>
      </w:tr>
      <w:tr w:rsidR="005075E2" w:rsidRPr="00450AF1" w14:paraId="106C09F7" w14:textId="77777777" w:rsidTr="005075E2">
        <w:trPr>
          <w:trHeight w:hRule="exact" w:val="436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0BEF5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Cardiothorac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A7D72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 (1.6%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B39F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3 (6%)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4C3B8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  <w:p w14:paraId="4F94B915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  <w:p w14:paraId="178D2AF4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  <w:p w14:paraId="1DB5A1B1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0.56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CEFA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lastRenderedPageBreak/>
              <w:t>88 (16.3%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93831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72 (17.6%)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ED94C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  <w:p w14:paraId="147276F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  <w:p w14:paraId="064B546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  <w:p w14:paraId="12F299E4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0.810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66D77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lastRenderedPageBreak/>
              <w:t>160 (16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131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4 (3.5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C367A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5075E2" w:rsidRPr="00450AF1" w14:paraId="734D7D90" w14:textId="77777777" w:rsidTr="005075E2">
        <w:trPr>
          <w:trHeight w:hRule="exact" w:val="428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71507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Major abdomin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E7C1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B37BF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 (2%)</w:t>
            </w:r>
          </w:p>
        </w:tc>
        <w:tc>
          <w:tcPr>
            <w:tcW w:w="8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469FD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E9B8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82 (15.2%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3CA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67 (16.4%)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ED90A2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27902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49 (15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9199F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 (0.9%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D89EB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75E2" w:rsidRPr="00450AF1" w14:paraId="170C4A2E" w14:textId="77777777" w:rsidTr="005075E2">
        <w:trPr>
          <w:trHeight w:hRule="exact" w:val="42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6E82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Major orthopaed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47A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1 (17.5%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9EA7F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9 (18%)</w:t>
            </w:r>
          </w:p>
        </w:tc>
        <w:tc>
          <w:tcPr>
            <w:tcW w:w="8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D5B90B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8A99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30 (24.1%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F1ACF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86 (21.1%)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B47B4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AF571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216 (22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6B9EF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20 (17.8%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A7BD0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75E2" w:rsidRPr="00450AF1" w14:paraId="5DA7B9C6" w14:textId="77777777" w:rsidTr="005075E2">
        <w:trPr>
          <w:trHeight w:hRule="exact" w:val="442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91D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Vascul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6AC3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2 (3.2%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AA20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2 (4%)</w:t>
            </w:r>
          </w:p>
        </w:tc>
        <w:tc>
          <w:tcPr>
            <w:tcW w:w="84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061E9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1387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47 (8.8%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0E9F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33 (8.1%)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CC079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CE11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80 (8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3D4A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 xml:space="preserve"> 4 (3.5%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E28F7F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75E2" w:rsidRPr="00450AF1" w14:paraId="03E27B52" w14:textId="77777777" w:rsidTr="005075E2">
        <w:trPr>
          <w:trHeight w:hRule="exact" w:val="419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DB71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Other surger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30DA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49 (77.7%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FFAE1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35 (70%)</w:t>
            </w:r>
          </w:p>
        </w:tc>
        <w:tc>
          <w:tcPr>
            <w:tcW w:w="8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861DB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D96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92 (35.6%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7C9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50 (36.8%)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398D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ACD0A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342 (36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8D22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84 ((74.3%)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3BE2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5075E2" w:rsidRPr="00450AF1" w14:paraId="1535E188" w14:textId="77777777" w:rsidTr="005075E2">
        <w:trPr>
          <w:trHeight w:hRule="exact" w:val="425"/>
          <w:jc w:val="center"/>
        </w:trPr>
        <w:tc>
          <w:tcPr>
            <w:tcW w:w="1601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</w:tcPr>
          <w:p w14:paraId="12E27882" w14:textId="5424E289" w:rsidR="005075E2" w:rsidRPr="005075E2" w:rsidRDefault="005075E2" w:rsidP="00775442">
            <w:pPr>
              <w:spacing w:line="360" w:lineRule="auto"/>
              <w:ind w:left="377" w:hanging="377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075E2">
              <w:rPr>
                <w:b/>
                <w:color w:val="000000" w:themeColor="text1"/>
                <w:sz w:val="22"/>
                <w:szCs w:val="22"/>
                <w:lang w:val="en-US"/>
              </w:rPr>
              <w:t>Intra- and postoperative variables</w:t>
            </w:r>
          </w:p>
        </w:tc>
      </w:tr>
      <w:tr w:rsidR="005075E2" w:rsidRPr="00450AF1" w14:paraId="02EB51CF" w14:textId="77777777" w:rsidTr="005075E2">
        <w:trPr>
          <w:trHeight w:hRule="exact" w:val="425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19F2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Duration of surgery, mi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37502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49 (130:179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C9F6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55.0 (134.3:195.3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BE572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0.18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E14A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210 (160:300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AA35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205 (155.5:293.5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8BFE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0.663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7F55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207 (158:29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ACE9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sz w:val="22"/>
                <w:szCs w:val="22"/>
                <w:lang w:val="en-US"/>
              </w:rPr>
              <w:t>153 (131:18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51AA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5075E2" w:rsidRPr="00450AF1" w14:paraId="48A59169" w14:textId="77777777" w:rsidTr="005075E2">
        <w:trPr>
          <w:trHeight w:hRule="exact" w:val="417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E11F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Intraoperative fluid, m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4318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000 (1000:2000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D2876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000 (1000:2000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632F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58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D6654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2000 (1000:2000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B5405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2000 (1000:200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323C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236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13D1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2000 (1000:2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1C8D2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000 (1000:20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1D78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5075E2" w:rsidRPr="00450AF1" w14:paraId="113F8FE1" w14:textId="77777777" w:rsidTr="005075E2">
        <w:trPr>
          <w:trHeight w:hRule="exact" w:val="702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5407A" w14:textId="77777777" w:rsidR="005075E2" w:rsidRDefault="001574E5" w:rsidP="00775442">
            <w:pPr>
              <w:spacing w:line="360" w:lineRule="auto"/>
              <w:ind w:left="377" w:hanging="377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Number of complications per</w:t>
            </w:r>
          </w:p>
          <w:p w14:paraId="12C84B4E" w14:textId="3C90E530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A0D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 (0:0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11A99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 (0:0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6310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41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3C464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 (0:4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0AEB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 (0:4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9A400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809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56A8C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 (0: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5287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 (0: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E527F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5075E2" w:rsidRPr="00450AF1" w14:paraId="63F6BE82" w14:textId="77777777" w:rsidTr="005075E2">
        <w:trPr>
          <w:trHeight w:hRule="exact" w:val="559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F77F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bCs/>
                <w:color w:val="000000" w:themeColor="text1"/>
                <w:sz w:val="22"/>
                <w:szCs w:val="22"/>
                <w:lang w:val="en-US"/>
              </w:rPr>
              <w:t>Length of stay,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B092B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 (1:2)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B6B7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 (1:3)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D06E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23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9C188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7 (4:11)</w:t>
            </w:r>
          </w:p>
        </w:tc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279BD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6 (4:12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520BF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63E77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6 (4: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73777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1 (1: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7C113" w14:textId="77777777" w:rsidR="001574E5" w:rsidRPr="001574E5" w:rsidRDefault="001574E5" w:rsidP="00775442">
            <w:pPr>
              <w:spacing w:line="360" w:lineRule="auto"/>
              <w:ind w:left="377" w:hanging="377"/>
              <w:rPr>
                <w:color w:val="000000" w:themeColor="text1"/>
                <w:sz w:val="22"/>
                <w:szCs w:val="22"/>
                <w:lang w:val="en-US"/>
              </w:rPr>
            </w:pPr>
            <w:r w:rsidRPr="001574E5">
              <w:rPr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</w:tbl>
    <w:p w14:paraId="062D079D" w14:textId="77777777" w:rsidR="0026053B" w:rsidRDefault="0026053B"/>
    <w:sectPr w:rsidR="0026053B" w:rsidSect="003B143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C0EBB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438"/>
    <w:rsid w:val="000D7864"/>
    <w:rsid w:val="001574E5"/>
    <w:rsid w:val="0026053B"/>
    <w:rsid w:val="003054D8"/>
    <w:rsid w:val="003B1438"/>
    <w:rsid w:val="005075E2"/>
    <w:rsid w:val="005569E2"/>
    <w:rsid w:val="00775442"/>
    <w:rsid w:val="00BD1E6F"/>
    <w:rsid w:val="00BD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E1A23"/>
  <w15:chartTrackingRefBased/>
  <w15:docId w15:val="{33D61C01-5B24-7243-A3AE-41D3C6544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43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438"/>
    <w:pPr>
      <w:keepNext/>
      <w:numPr>
        <w:numId w:val="1"/>
      </w:numPr>
      <w:spacing w:before="240" w:after="60" w:line="480" w:lineRule="auto"/>
      <w:outlineLvl w:val="0"/>
    </w:pPr>
    <w:rPr>
      <w:rFonts w:eastAsia="MS Gothic"/>
      <w:b/>
      <w:bCs/>
      <w:kern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1438"/>
    <w:pPr>
      <w:keepNext/>
      <w:keepLines/>
      <w:numPr>
        <w:ilvl w:val="1"/>
        <w:numId w:val="1"/>
      </w:numPr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3B1438"/>
    <w:pPr>
      <w:keepNext/>
      <w:keepLines/>
      <w:numPr>
        <w:ilvl w:val="2"/>
        <w:numId w:val="1"/>
      </w:numPr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3B1438"/>
    <w:pPr>
      <w:keepNext/>
      <w:keepLines/>
      <w:numPr>
        <w:ilvl w:val="3"/>
        <w:numId w:val="1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3B1438"/>
    <w:pPr>
      <w:keepNext/>
      <w:keepLines/>
      <w:numPr>
        <w:ilvl w:val="4"/>
        <w:numId w:val="1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nhideWhenUsed/>
    <w:qFormat/>
    <w:rsid w:val="003B1438"/>
    <w:pPr>
      <w:keepNext/>
      <w:keepLines/>
      <w:numPr>
        <w:ilvl w:val="5"/>
        <w:numId w:val="1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nhideWhenUsed/>
    <w:qFormat/>
    <w:rsid w:val="003B1438"/>
    <w:pPr>
      <w:keepNext/>
      <w:keepLines/>
      <w:numPr>
        <w:ilvl w:val="6"/>
        <w:numId w:val="1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nhideWhenUsed/>
    <w:qFormat/>
    <w:rsid w:val="003B1438"/>
    <w:pPr>
      <w:keepNext/>
      <w:keepLines/>
      <w:numPr>
        <w:ilvl w:val="7"/>
        <w:numId w:val="1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nhideWhenUsed/>
    <w:qFormat/>
    <w:rsid w:val="003B1438"/>
    <w:pPr>
      <w:keepNext/>
      <w:keepLines/>
      <w:numPr>
        <w:ilvl w:val="8"/>
        <w:numId w:val="1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438"/>
    <w:rPr>
      <w:rFonts w:ascii="Times New Roman" w:eastAsia="MS Gothic" w:hAnsi="Times New Roman" w:cs="Times New Roman"/>
      <w:b/>
      <w:bCs/>
      <w:kern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B14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B143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rsid w:val="003B143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3B1438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3B1438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3B1438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3B143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3B143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Weinberg</dc:creator>
  <cp:keywords/>
  <dc:description/>
  <cp:lastModifiedBy>chn off28</cp:lastModifiedBy>
  <cp:revision>4</cp:revision>
  <dcterms:created xsi:type="dcterms:W3CDTF">2020-11-28T02:11:00Z</dcterms:created>
  <dcterms:modified xsi:type="dcterms:W3CDTF">2021-05-12T08:01:00Z</dcterms:modified>
</cp:coreProperties>
</file>